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7A17E" w14:textId="02852AFD" w:rsidR="000B24E8" w:rsidRPr="000C6072" w:rsidRDefault="000C60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S</w:t>
      </w:r>
      <w:r w:rsidR="00110584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: Classifier performance for each hold-out donor cell population, using GLMM mod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614166" w:rsidRPr="007A24BA" w14:paraId="29B407F4" w14:textId="77777777" w:rsidTr="00614166">
        <w:trPr>
          <w:trHeight w:val="320"/>
        </w:trPr>
        <w:tc>
          <w:tcPr>
            <w:tcW w:w="35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9530D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8BFD" w14:textId="72D3969D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2142" w14:textId="4D957D55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AB3A" w14:textId="75281F61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D07F" w14:textId="5D210A20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7EB7" w14:textId="164BEF29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FF82" w14:textId="1F2DA990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der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0</w:t>
            </w:r>
            <w:r w:rsidRPr="00614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71ED94" w14:textId="557CAAE8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14166" w:rsidRPr="007A24BA" w14:paraId="1764282C" w14:textId="77777777" w:rsidTr="00614166">
        <w:trPr>
          <w:trHeight w:val="320"/>
        </w:trPr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1F686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ono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7B7F8C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8E3EB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AC81D8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DFC48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C43490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1736C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55BA6B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D7FF3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826877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E793E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AE1B76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052D5" w14:textId="77777777" w:rsidR="00614166" w:rsidRPr="00614166" w:rsidRDefault="00614166" w:rsidP="0061416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14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6B4D6" w14:textId="2AB5689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614166" w:rsidRPr="007A24BA" w14:paraId="7A902430" w14:textId="77777777" w:rsidTr="00614166">
        <w:trPr>
          <w:trHeight w:val="320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DCD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2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5775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66E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E6963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DEF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3A68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F38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6C9F4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60C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42CB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D0E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1195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CAA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AE1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</w:tr>
      <w:tr w:rsidR="00614166" w:rsidRPr="007A24BA" w14:paraId="4781E3EC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6C9323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F98F7B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A652CF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67A936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7700C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B65010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E40D6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3E30F4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8CE992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8D605A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A45A2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D2416E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90BD9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C54F5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</w:t>
            </w:r>
          </w:p>
        </w:tc>
      </w:tr>
      <w:tr w:rsidR="00614166" w:rsidRPr="007A24BA" w14:paraId="23356C0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119F5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5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81B895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702D7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18DE35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B5631C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C1791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4F253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054BD1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E65DE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9ADB5F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829D9E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8988C3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F470C9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3BAE02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</w:t>
            </w:r>
          </w:p>
        </w:tc>
      </w:tr>
      <w:tr w:rsidR="00614166" w:rsidRPr="007A24BA" w14:paraId="0EFAEAD2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37EA6D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CD3F6A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AA9348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8505E0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E33331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D3BD45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4D150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72D3D3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92F26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96A177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612CCA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A41104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1990A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8CF97A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614166" w:rsidRPr="007A24BA" w14:paraId="029BE93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0F306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C0255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665A9F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535378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9FF9A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538692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02805C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A730EC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B0B579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D2D020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B3478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2CB7AA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32D417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A365D0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614166" w:rsidRPr="007A24BA" w14:paraId="040D28EE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4F306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2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301EE6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C242C0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2BADCD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B80AF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0886E4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CFC8D5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FC7F94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5B235F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CD082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4BF1F6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323AA3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A4537F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81364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</w:tr>
      <w:tr w:rsidR="00614166" w:rsidRPr="007A24BA" w14:paraId="4DD76DBA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E7D6C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6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42853F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2AB86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3F0F054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40A73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5D08D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028B14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425480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493BF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58D48A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828AF5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BDB8EC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101FB0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40924D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</w:t>
            </w:r>
          </w:p>
        </w:tc>
      </w:tr>
      <w:tr w:rsidR="00614166" w:rsidRPr="007A24BA" w14:paraId="0073C437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C994AB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7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FD3452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102B9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2649AE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897EE2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79844C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79374B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EF2467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F85E18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E28D40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F5AD2E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A5ACBC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847760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888500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</w:t>
            </w:r>
          </w:p>
        </w:tc>
      </w:tr>
      <w:tr w:rsidR="00614166" w:rsidRPr="007A24BA" w14:paraId="407BE75D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43B1C0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4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AAE9B7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8F440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E32916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01A8E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BB8DF5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E5CBC0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6A67E5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4A682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D89E2F4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DD4751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9DEED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E194E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1B904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614166" w:rsidRPr="007A24BA" w14:paraId="1ACE77C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C67AB4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1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021DFF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E99CA3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CF0794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68661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021520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54B01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0F3F1D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9929C2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87C669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778AF6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BEF037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65241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26EFE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</w:t>
            </w:r>
          </w:p>
        </w:tc>
      </w:tr>
      <w:tr w:rsidR="00614166" w:rsidRPr="007A24BA" w14:paraId="35B6ABB7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DD6586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4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30B117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AA8B6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BB2C19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3B9895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D5723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8C867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C10850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CC8E5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27EC62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839DF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84F7BD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4FF8D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30B5B3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614166" w:rsidRPr="007A24BA" w14:paraId="1F288208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E64C7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9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D0F7767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564508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7342E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4D9B623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2D34F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45659F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C688A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E75A81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2BF4FE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068416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A2F8D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3249A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4109F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</w:tr>
      <w:tr w:rsidR="00614166" w:rsidRPr="007A24BA" w14:paraId="5525386B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1127F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D367436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151AD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DB3F1D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528ED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93F9D9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88C58B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B34D95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582F5E4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C1FD50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3CB6B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03ACC1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AB49C5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DDEBDD4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</w:tr>
      <w:tr w:rsidR="00614166" w:rsidRPr="007A24BA" w14:paraId="5962BE8C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FF248E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0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CE2715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623311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F1FC77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134781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4F03CB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F54EB1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7CC230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67C00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3F484E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6C597CD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55D678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5A11B0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65971B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614166" w:rsidRPr="007A24BA" w14:paraId="0E64B5F8" w14:textId="77777777" w:rsidTr="00614166">
        <w:trPr>
          <w:trHeight w:val="320"/>
        </w:trPr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34F599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7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6BEC84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15E92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39ED1E4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EE6E56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FA9402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0CB51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48B2AAF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9F16FCA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E5A67A8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D47789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9EAFE0C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20D221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129DF35" w14:textId="77777777" w:rsidR="00614166" w:rsidRPr="007A24BA" w:rsidRDefault="00614166" w:rsidP="006141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4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</w:tr>
    </w:tbl>
    <w:p w14:paraId="2365F5D8" w14:textId="7DC7B9F0" w:rsidR="00614166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</w:p>
    <w:p w14:paraId="7235287E" w14:textId="4BFD1898" w:rsidR="000C6072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: Number of cells that properly classify</w:t>
      </w:r>
    </w:p>
    <w:p w14:paraId="47A553D0" w14:textId="626C75FB" w:rsidR="000C6072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p: Proportion of cells that properly classify</w:t>
      </w:r>
    </w:p>
    <w:p w14:paraId="75F6FF5D" w14:textId="472E276B" w:rsidR="000C6072" w:rsidRPr="000C6072" w:rsidRDefault="000C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: Total cell count for the donor population</w:t>
      </w:r>
    </w:p>
    <w:sectPr w:rsidR="000C6072" w:rsidRPr="000C6072" w:rsidSect="007A24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BA"/>
    <w:rsid w:val="000B24E8"/>
    <w:rsid w:val="000C6072"/>
    <w:rsid w:val="00110584"/>
    <w:rsid w:val="00614166"/>
    <w:rsid w:val="007A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E94B7"/>
  <w15:chartTrackingRefBased/>
  <w15:docId w15:val="{85972A12-F9F5-A043-9589-37984130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1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5</Characters>
  <Application>Microsoft Office Word</Application>
  <DocSecurity>0</DocSecurity>
  <Lines>2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2</cp:revision>
  <dcterms:created xsi:type="dcterms:W3CDTF">2023-04-14T17:45:00Z</dcterms:created>
  <dcterms:modified xsi:type="dcterms:W3CDTF">2023-04-14T17:45:00Z</dcterms:modified>
</cp:coreProperties>
</file>